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4868" w:rsidRPr="004B3CA8" w:rsidRDefault="00477465" w:rsidP="003F4868">
      <w:pPr>
        <w:autoSpaceDE w:val="0"/>
        <w:autoSpaceDN w:val="0"/>
        <w:adjustRightInd w:val="0"/>
        <w:jc w:val="center"/>
        <w:rPr>
          <w:b/>
          <w:kern w:val="0"/>
          <w:sz w:val="28"/>
          <w:szCs w:val="28"/>
        </w:rPr>
      </w:pPr>
      <w:r>
        <w:rPr>
          <w:rFonts w:hint="eastAsia"/>
          <w:b/>
          <w:sz w:val="28"/>
          <w:szCs w:val="28"/>
        </w:rPr>
        <w:t>Table S3</w:t>
      </w:r>
      <w:r w:rsidR="00AA63E3">
        <w:rPr>
          <w:rFonts w:hint="eastAsia"/>
          <w:b/>
          <w:sz w:val="28"/>
          <w:szCs w:val="28"/>
        </w:rPr>
        <w:t xml:space="preserve"> </w:t>
      </w:r>
      <w:r w:rsidR="003F4868">
        <w:rPr>
          <w:rFonts w:hint="eastAsia"/>
          <w:b/>
          <w:kern w:val="0"/>
          <w:sz w:val="28"/>
          <w:szCs w:val="28"/>
        </w:rPr>
        <w:t xml:space="preserve">- </w:t>
      </w:r>
      <w:r w:rsidR="003F4868" w:rsidRPr="004B3CA8">
        <w:rPr>
          <w:b/>
          <w:kern w:val="0"/>
          <w:sz w:val="28"/>
          <w:szCs w:val="28"/>
        </w:rPr>
        <w:t xml:space="preserve">Transcripts involved in ginsenoside skeleton biosynthesis in </w:t>
      </w:r>
      <w:r w:rsidR="003F4868" w:rsidRPr="004B3CA8">
        <w:rPr>
          <w:b/>
          <w:i/>
          <w:kern w:val="0"/>
          <w:sz w:val="28"/>
          <w:szCs w:val="28"/>
        </w:rPr>
        <w:t>P.</w:t>
      </w:r>
      <w:r w:rsidR="00304B88">
        <w:rPr>
          <w:rFonts w:hint="eastAsia"/>
          <w:b/>
          <w:i/>
          <w:kern w:val="0"/>
          <w:sz w:val="28"/>
          <w:szCs w:val="28"/>
        </w:rPr>
        <w:t xml:space="preserve"> </w:t>
      </w:r>
      <w:r w:rsidR="003F4868" w:rsidRPr="004B3CA8">
        <w:rPr>
          <w:b/>
          <w:i/>
          <w:kern w:val="0"/>
          <w:sz w:val="28"/>
          <w:szCs w:val="28"/>
        </w:rPr>
        <w:t>ginseng</w:t>
      </w:r>
      <w:r w:rsidR="003F4868" w:rsidRPr="004B3CA8">
        <w:rPr>
          <w:b/>
          <w:kern w:val="0"/>
          <w:sz w:val="28"/>
          <w:szCs w:val="28"/>
        </w:rPr>
        <w:t xml:space="preserve"> four tissues</w:t>
      </w:r>
    </w:p>
    <w:p w:rsidR="003F4868" w:rsidRDefault="003F4868"/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1E0"/>
      </w:tblPr>
      <w:tblGrid>
        <w:gridCol w:w="3574"/>
        <w:gridCol w:w="1444"/>
        <w:gridCol w:w="1803"/>
        <w:gridCol w:w="1818"/>
        <w:gridCol w:w="1789"/>
        <w:gridCol w:w="1925"/>
        <w:gridCol w:w="1821"/>
      </w:tblGrid>
      <w:tr w:rsidR="00153576" w:rsidRPr="00417CD2" w:rsidTr="00153576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153576" w:rsidRPr="00417CD2" w:rsidRDefault="00153576" w:rsidP="00B009B1">
            <w:pPr>
              <w:jc w:val="center"/>
              <w:rPr>
                <w:b/>
                <w:sz w:val="24"/>
              </w:rPr>
            </w:pPr>
            <w:r w:rsidRPr="00417CD2">
              <w:rPr>
                <w:b/>
                <w:sz w:val="24"/>
              </w:rPr>
              <w:t>Gene name</w:t>
            </w:r>
          </w:p>
          <w:p w:rsidR="00153576" w:rsidRPr="00417CD2" w:rsidRDefault="00153576" w:rsidP="00B009B1">
            <w:pPr>
              <w:jc w:val="center"/>
              <w:rPr>
                <w:b/>
                <w:sz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153576" w:rsidRPr="00417CD2" w:rsidRDefault="00153576" w:rsidP="00241D8D">
            <w:pPr>
              <w:ind w:firstLineChars="98" w:firstLine="236"/>
              <w:rPr>
                <w:b/>
                <w:sz w:val="24"/>
              </w:rPr>
            </w:pPr>
            <w:r w:rsidRPr="00417CD2">
              <w:rPr>
                <w:b/>
                <w:sz w:val="24"/>
              </w:rPr>
              <w:t>EC numb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153576" w:rsidRPr="00417CD2" w:rsidRDefault="00153576" w:rsidP="00B009B1">
            <w:pPr>
              <w:jc w:val="center"/>
              <w:rPr>
                <w:b/>
                <w:sz w:val="24"/>
              </w:rPr>
            </w:pPr>
            <w:r w:rsidRPr="00417CD2">
              <w:rPr>
                <w:b/>
                <w:sz w:val="24"/>
              </w:rPr>
              <w:t>Root unigene numb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153576" w:rsidRPr="00417CD2" w:rsidRDefault="00153576" w:rsidP="00B009B1">
            <w:pPr>
              <w:jc w:val="center"/>
              <w:rPr>
                <w:b/>
                <w:sz w:val="24"/>
              </w:rPr>
            </w:pPr>
            <w:r w:rsidRPr="00417CD2">
              <w:rPr>
                <w:b/>
                <w:sz w:val="24"/>
              </w:rPr>
              <w:t>Stem unigene numb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153576" w:rsidRPr="00417CD2" w:rsidRDefault="00153576" w:rsidP="00B009B1">
            <w:pPr>
              <w:jc w:val="center"/>
              <w:rPr>
                <w:b/>
                <w:sz w:val="24"/>
              </w:rPr>
            </w:pPr>
            <w:r w:rsidRPr="00417CD2">
              <w:rPr>
                <w:b/>
                <w:sz w:val="24"/>
              </w:rPr>
              <w:t>Leaf unigene numb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153576" w:rsidRPr="00417CD2" w:rsidRDefault="00153576" w:rsidP="00B009B1">
            <w:pPr>
              <w:jc w:val="center"/>
              <w:rPr>
                <w:b/>
                <w:sz w:val="24"/>
              </w:rPr>
            </w:pPr>
            <w:r w:rsidRPr="00417CD2">
              <w:rPr>
                <w:b/>
                <w:sz w:val="24"/>
              </w:rPr>
              <w:t>Flower unigene numb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153576" w:rsidRPr="003F4868" w:rsidRDefault="00153576" w:rsidP="00B009B1">
            <w:pPr>
              <w:jc w:val="center"/>
              <w:rPr>
                <w:b/>
                <w:sz w:val="24"/>
              </w:rPr>
            </w:pPr>
            <w:r w:rsidRPr="003F4868">
              <w:rPr>
                <w:b/>
                <w:sz w:val="24"/>
              </w:rPr>
              <w:t>Total unigene number</w:t>
            </w:r>
          </w:p>
        </w:tc>
      </w:tr>
      <w:tr w:rsidR="00153576" w:rsidRPr="00417CD2" w:rsidTr="00153576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:rsidR="00153576" w:rsidRPr="00417CD2" w:rsidRDefault="00153576" w:rsidP="00B009B1"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 w:rsidRPr="00417CD2">
              <w:rPr>
                <w:kern w:val="0"/>
                <w:sz w:val="24"/>
              </w:rPr>
              <w:t>Acetyl-CoA acetyltransferas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smartTag w:uri="urn:schemas-microsoft-com:office:smarttags" w:element="chsdate">
              <w:smartTagPr>
                <w:attr w:name="Year" w:val="1899"/>
                <w:attr w:name="Month" w:val="12"/>
                <w:attr w:name="Day" w:val="30"/>
                <w:attr w:name="IsLunarDate" w:val="False"/>
                <w:attr w:name="IsROCDate" w:val="False"/>
              </w:smartTagPr>
              <w:r w:rsidRPr="00417CD2">
                <w:rPr>
                  <w:sz w:val="24"/>
                </w:rPr>
                <w:t>2.3.1</w:t>
              </w:r>
            </w:smartTag>
            <w:r w:rsidRPr="00417CD2">
              <w:rPr>
                <w:sz w:val="24"/>
              </w:rPr>
              <w:t>.9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53576" w:rsidRPr="003F4868" w:rsidRDefault="00CD4441" w:rsidP="00B009B1">
            <w:pPr>
              <w:jc w:val="center"/>
              <w:rPr>
                <w:sz w:val="24"/>
              </w:rPr>
            </w:pPr>
            <w:r w:rsidRPr="003F4868">
              <w:rPr>
                <w:sz w:val="24"/>
              </w:rPr>
              <w:t>18</w:t>
            </w:r>
          </w:p>
        </w:tc>
      </w:tr>
      <w:tr w:rsidR="00153576" w:rsidRPr="00417CD2" w:rsidTr="00153576">
        <w:trPr>
          <w:jc w:val="center"/>
        </w:trPr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kern w:val="0"/>
                <w:sz w:val="24"/>
              </w:rPr>
              <w:t>HMG-CoA synthase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smartTag w:uri="urn:schemas-microsoft-com:office:smarttags" w:element="chsdate">
              <w:smartTagPr>
                <w:attr w:name="Year" w:val="1899"/>
                <w:attr w:name="Month" w:val="12"/>
                <w:attr w:name="Day" w:val="30"/>
                <w:attr w:name="IsLunarDate" w:val="False"/>
                <w:attr w:name="IsROCDate" w:val="False"/>
              </w:smartTagPr>
              <w:r w:rsidRPr="00417CD2">
                <w:rPr>
                  <w:sz w:val="24"/>
                </w:rPr>
                <w:t>2.3.1</w:t>
              </w:r>
            </w:smartTag>
            <w:r w:rsidRPr="00417CD2">
              <w:rPr>
                <w:sz w:val="24"/>
              </w:rPr>
              <w:t>.10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1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2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2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3</w:t>
            </w:r>
          </w:p>
        </w:tc>
        <w:tc>
          <w:tcPr>
            <w:tcW w:w="0" w:type="auto"/>
          </w:tcPr>
          <w:p w:rsidR="00153576" w:rsidRPr="003F4868" w:rsidRDefault="00CD4441" w:rsidP="00B009B1">
            <w:pPr>
              <w:jc w:val="center"/>
              <w:rPr>
                <w:sz w:val="24"/>
              </w:rPr>
            </w:pPr>
            <w:r w:rsidRPr="003F4868">
              <w:rPr>
                <w:sz w:val="24"/>
              </w:rPr>
              <w:t>8</w:t>
            </w:r>
          </w:p>
        </w:tc>
      </w:tr>
      <w:tr w:rsidR="00153576" w:rsidRPr="00417CD2" w:rsidTr="00153576">
        <w:trPr>
          <w:jc w:val="center"/>
        </w:trPr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kern w:val="0"/>
                <w:sz w:val="24"/>
              </w:rPr>
              <w:t>HMG-CoA reductase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smartTag w:uri="urn:schemas-microsoft-com:office:smarttags" w:element="chsdate">
              <w:smartTagPr>
                <w:attr w:name="Year" w:val="1899"/>
                <w:attr w:name="Month" w:val="12"/>
                <w:attr w:name="Day" w:val="30"/>
                <w:attr w:name="IsLunarDate" w:val="False"/>
                <w:attr w:name="IsROCDate" w:val="False"/>
              </w:smartTagPr>
              <w:r w:rsidRPr="00417CD2">
                <w:rPr>
                  <w:sz w:val="24"/>
                </w:rPr>
                <w:t>1.1.1</w:t>
              </w:r>
            </w:smartTag>
            <w:r w:rsidRPr="00417CD2">
              <w:rPr>
                <w:sz w:val="24"/>
              </w:rPr>
              <w:t>.34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5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4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10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13</w:t>
            </w:r>
          </w:p>
        </w:tc>
        <w:tc>
          <w:tcPr>
            <w:tcW w:w="0" w:type="auto"/>
          </w:tcPr>
          <w:p w:rsidR="00153576" w:rsidRPr="003F4868" w:rsidRDefault="00547380" w:rsidP="00B009B1">
            <w:pPr>
              <w:jc w:val="center"/>
              <w:rPr>
                <w:sz w:val="24"/>
              </w:rPr>
            </w:pPr>
            <w:r w:rsidRPr="003F4868">
              <w:rPr>
                <w:sz w:val="24"/>
              </w:rPr>
              <w:t>32</w:t>
            </w:r>
          </w:p>
        </w:tc>
      </w:tr>
      <w:tr w:rsidR="00153576" w:rsidRPr="00417CD2" w:rsidTr="00153576">
        <w:trPr>
          <w:jc w:val="center"/>
        </w:trPr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kern w:val="0"/>
                <w:sz w:val="24"/>
              </w:rPr>
              <w:t>Mevalonate kinase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30"/>
                <w:attr w:name="Month" w:val="12"/>
                <w:attr w:name="Year" w:val="1899"/>
              </w:smartTagPr>
              <w:r w:rsidRPr="00417CD2">
                <w:rPr>
                  <w:sz w:val="24"/>
                </w:rPr>
                <w:t>2.7.1</w:t>
              </w:r>
            </w:smartTag>
            <w:r w:rsidRPr="00417CD2">
              <w:rPr>
                <w:sz w:val="24"/>
              </w:rPr>
              <w:t>.36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3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1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4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1</w:t>
            </w:r>
          </w:p>
        </w:tc>
        <w:tc>
          <w:tcPr>
            <w:tcW w:w="0" w:type="auto"/>
          </w:tcPr>
          <w:p w:rsidR="00153576" w:rsidRPr="003F4868" w:rsidRDefault="00547380" w:rsidP="00B009B1">
            <w:pPr>
              <w:jc w:val="center"/>
              <w:rPr>
                <w:sz w:val="24"/>
              </w:rPr>
            </w:pPr>
            <w:r w:rsidRPr="003F4868">
              <w:rPr>
                <w:sz w:val="24"/>
              </w:rPr>
              <w:t>9</w:t>
            </w:r>
          </w:p>
        </w:tc>
      </w:tr>
      <w:tr w:rsidR="00153576" w:rsidRPr="00417CD2" w:rsidTr="00153576">
        <w:trPr>
          <w:jc w:val="center"/>
        </w:trPr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kern w:val="0"/>
                <w:sz w:val="24"/>
              </w:rPr>
              <w:t>Phosphomevalonate kinase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30"/>
                <w:attr w:name="Month" w:val="12"/>
                <w:attr w:name="Year" w:val="1899"/>
              </w:smartTagPr>
              <w:r w:rsidRPr="00417CD2">
                <w:rPr>
                  <w:sz w:val="24"/>
                </w:rPr>
                <w:t>2.7.4</w:t>
              </w:r>
            </w:smartTag>
            <w:r w:rsidRPr="00417CD2">
              <w:rPr>
                <w:sz w:val="24"/>
              </w:rPr>
              <w:t>.2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8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1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2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5</w:t>
            </w:r>
          </w:p>
        </w:tc>
        <w:tc>
          <w:tcPr>
            <w:tcW w:w="0" w:type="auto"/>
          </w:tcPr>
          <w:p w:rsidR="00153576" w:rsidRPr="003F4868" w:rsidRDefault="00547380" w:rsidP="00B009B1">
            <w:pPr>
              <w:jc w:val="center"/>
              <w:rPr>
                <w:sz w:val="24"/>
              </w:rPr>
            </w:pPr>
            <w:r w:rsidRPr="003F4868">
              <w:rPr>
                <w:sz w:val="24"/>
              </w:rPr>
              <w:t>16</w:t>
            </w:r>
          </w:p>
        </w:tc>
      </w:tr>
      <w:tr w:rsidR="00153576" w:rsidRPr="00417CD2" w:rsidTr="00153576">
        <w:trPr>
          <w:jc w:val="center"/>
        </w:trPr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Mevalonate-5-diphosphate decarboxylase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30"/>
                <w:attr w:name="Month" w:val="12"/>
                <w:attr w:name="Year" w:val="1899"/>
              </w:smartTagPr>
              <w:r w:rsidRPr="00417CD2">
                <w:rPr>
                  <w:sz w:val="24"/>
                </w:rPr>
                <w:t>4.1.1</w:t>
              </w:r>
            </w:smartTag>
            <w:r w:rsidRPr="00417CD2">
              <w:rPr>
                <w:sz w:val="24"/>
              </w:rPr>
              <w:t>.33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3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3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2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3</w:t>
            </w:r>
          </w:p>
          <w:p w:rsidR="00153576" w:rsidRPr="00417CD2" w:rsidRDefault="00153576" w:rsidP="00B009B1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</w:tcPr>
          <w:p w:rsidR="00153576" w:rsidRPr="003F4868" w:rsidRDefault="00547380" w:rsidP="00B009B1">
            <w:pPr>
              <w:jc w:val="center"/>
              <w:rPr>
                <w:sz w:val="24"/>
              </w:rPr>
            </w:pPr>
            <w:r w:rsidRPr="003F4868">
              <w:rPr>
                <w:sz w:val="24"/>
              </w:rPr>
              <w:t>11</w:t>
            </w:r>
          </w:p>
        </w:tc>
      </w:tr>
      <w:tr w:rsidR="00153576" w:rsidRPr="00417CD2" w:rsidTr="00153576">
        <w:trPr>
          <w:jc w:val="center"/>
        </w:trPr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Cycloartenol synthase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5.4.99.8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0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2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4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6</w:t>
            </w:r>
          </w:p>
        </w:tc>
        <w:tc>
          <w:tcPr>
            <w:tcW w:w="0" w:type="auto"/>
          </w:tcPr>
          <w:p w:rsidR="00153576" w:rsidRPr="003F4868" w:rsidRDefault="003F586D" w:rsidP="00B009B1">
            <w:pPr>
              <w:jc w:val="center"/>
              <w:rPr>
                <w:sz w:val="24"/>
              </w:rPr>
            </w:pPr>
            <w:r w:rsidRPr="003F4868">
              <w:rPr>
                <w:sz w:val="24"/>
              </w:rPr>
              <w:t>12</w:t>
            </w:r>
          </w:p>
        </w:tc>
      </w:tr>
      <w:tr w:rsidR="00153576" w:rsidRPr="00417CD2" w:rsidTr="00153576">
        <w:trPr>
          <w:jc w:val="center"/>
        </w:trPr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Isopentenyl-PP- isomerase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30"/>
                <w:attr w:name="Month" w:val="12"/>
                <w:attr w:name="Year" w:val="1899"/>
              </w:smartTagPr>
              <w:r w:rsidRPr="00417CD2">
                <w:rPr>
                  <w:sz w:val="24"/>
                </w:rPr>
                <w:t>5.3.3</w:t>
              </w:r>
            </w:smartTag>
            <w:r w:rsidRPr="00417CD2">
              <w:rPr>
                <w:sz w:val="24"/>
              </w:rPr>
              <w:t>.2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1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3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5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6</w:t>
            </w:r>
          </w:p>
        </w:tc>
        <w:tc>
          <w:tcPr>
            <w:tcW w:w="0" w:type="auto"/>
          </w:tcPr>
          <w:p w:rsidR="00153576" w:rsidRPr="003F4868" w:rsidRDefault="003F586D" w:rsidP="00B009B1">
            <w:pPr>
              <w:jc w:val="center"/>
              <w:rPr>
                <w:sz w:val="24"/>
              </w:rPr>
            </w:pPr>
            <w:r w:rsidRPr="003F4868">
              <w:rPr>
                <w:sz w:val="24"/>
              </w:rPr>
              <w:t>15</w:t>
            </w:r>
          </w:p>
        </w:tc>
      </w:tr>
      <w:tr w:rsidR="00153576" w:rsidRPr="00417CD2" w:rsidTr="00153576">
        <w:trPr>
          <w:jc w:val="center"/>
        </w:trPr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Geranyl diphosphate synthase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smartTag w:uri="urn:schemas-microsoft-com:office:smarttags" w:element="chsdate">
              <w:smartTagPr>
                <w:attr w:name="Year" w:val="1899"/>
                <w:attr w:name="Month" w:val="12"/>
                <w:attr w:name="Day" w:val="30"/>
                <w:attr w:name="IsLunarDate" w:val="False"/>
                <w:attr w:name="IsROCDate" w:val="False"/>
              </w:smartTagPr>
              <w:r w:rsidRPr="00417CD2">
                <w:rPr>
                  <w:sz w:val="24"/>
                </w:rPr>
                <w:t>2.5.1</w:t>
              </w:r>
            </w:smartTag>
            <w:r w:rsidRPr="00417CD2">
              <w:rPr>
                <w:sz w:val="24"/>
              </w:rPr>
              <w:t>.29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2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9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21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13</w:t>
            </w:r>
          </w:p>
        </w:tc>
        <w:tc>
          <w:tcPr>
            <w:tcW w:w="0" w:type="auto"/>
          </w:tcPr>
          <w:p w:rsidR="00153576" w:rsidRPr="003F4868" w:rsidRDefault="003F586D" w:rsidP="00B009B1">
            <w:pPr>
              <w:jc w:val="center"/>
              <w:rPr>
                <w:sz w:val="24"/>
              </w:rPr>
            </w:pPr>
            <w:r w:rsidRPr="003F4868">
              <w:rPr>
                <w:sz w:val="24"/>
              </w:rPr>
              <w:t>45</w:t>
            </w:r>
          </w:p>
        </w:tc>
      </w:tr>
      <w:tr w:rsidR="00153576" w:rsidRPr="00417CD2" w:rsidTr="00153576">
        <w:trPr>
          <w:jc w:val="center"/>
        </w:trPr>
        <w:tc>
          <w:tcPr>
            <w:tcW w:w="0" w:type="auto"/>
          </w:tcPr>
          <w:p w:rsidR="00153576" w:rsidRPr="00417CD2" w:rsidRDefault="00153576" w:rsidP="00B009B1"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  <w:r w:rsidRPr="00417CD2">
              <w:rPr>
                <w:kern w:val="0"/>
                <w:sz w:val="24"/>
              </w:rPr>
              <w:t>Farnesyl diphosphate synthase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30"/>
                <w:attr w:name="Month" w:val="12"/>
                <w:attr w:name="Year" w:val="1899"/>
              </w:smartTagPr>
              <w:r w:rsidRPr="00417CD2">
                <w:rPr>
                  <w:sz w:val="24"/>
                </w:rPr>
                <w:t>2.5.1</w:t>
              </w:r>
            </w:smartTag>
            <w:r w:rsidRPr="00417CD2">
              <w:rPr>
                <w:sz w:val="24"/>
              </w:rPr>
              <w:t>.1 2.5.1.10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2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4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4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4</w:t>
            </w:r>
          </w:p>
        </w:tc>
        <w:tc>
          <w:tcPr>
            <w:tcW w:w="0" w:type="auto"/>
          </w:tcPr>
          <w:p w:rsidR="00153576" w:rsidRPr="003F4868" w:rsidRDefault="003F586D" w:rsidP="00B009B1">
            <w:pPr>
              <w:jc w:val="center"/>
              <w:rPr>
                <w:sz w:val="24"/>
              </w:rPr>
            </w:pPr>
            <w:r w:rsidRPr="003F4868">
              <w:rPr>
                <w:sz w:val="24"/>
              </w:rPr>
              <w:t>14</w:t>
            </w:r>
          </w:p>
        </w:tc>
      </w:tr>
      <w:tr w:rsidR="00153576" w:rsidRPr="00417CD2" w:rsidTr="00153576">
        <w:trPr>
          <w:jc w:val="center"/>
        </w:trPr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bookmarkStart w:id="0" w:name="OLE_LINK1"/>
            <w:r w:rsidRPr="00417CD2">
              <w:rPr>
                <w:kern w:val="0"/>
                <w:sz w:val="24"/>
              </w:rPr>
              <w:t>Squalene synthase</w:t>
            </w:r>
            <w:bookmarkEnd w:id="0"/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smartTag w:uri="urn:schemas-microsoft-com:office:smarttags" w:element="chsdate">
              <w:smartTagPr>
                <w:attr w:name="IsROCDate" w:val="False"/>
                <w:attr w:name="IsLunarDate" w:val="False"/>
                <w:attr w:name="Day" w:val="30"/>
                <w:attr w:name="Month" w:val="12"/>
                <w:attr w:name="Year" w:val="1899"/>
              </w:smartTagPr>
              <w:r w:rsidRPr="00417CD2">
                <w:rPr>
                  <w:sz w:val="24"/>
                </w:rPr>
                <w:t>2.5.1</w:t>
              </w:r>
            </w:smartTag>
            <w:r w:rsidRPr="00417CD2">
              <w:rPr>
                <w:sz w:val="24"/>
              </w:rPr>
              <w:t>.21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1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3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7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11</w:t>
            </w:r>
          </w:p>
        </w:tc>
        <w:tc>
          <w:tcPr>
            <w:tcW w:w="0" w:type="auto"/>
          </w:tcPr>
          <w:p w:rsidR="00153576" w:rsidRPr="003F4868" w:rsidRDefault="003F586D" w:rsidP="00B009B1">
            <w:pPr>
              <w:jc w:val="center"/>
              <w:rPr>
                <w:sz w:val="24"/>
              </w:rPr>
            </w:pPr>
            <w:r w:rsidRPr="003F4868">
              <w:rPr>
                <w:sz w:val="24"/>
              </w:rPr>
              <w:t>22</w:t>
            </w:r>
          </w:p>
        </w:tc>
      </w:tr>
      <w:tr w:rsidR="00153576" w:rsidRPr="00417CD2" w:rsidTr="00153576">
        <w:trPr>
          <w:jc w:val="center"/>
        </w:trPr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Squalene epoxidase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1.14.99.7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3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7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4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7</w:t>
            </w:r>
          </w:p>
        </w:tc>
        <w:tc>
          <w:tcPr>
            <w:tcW w:w="0" w:type="auto"/>
          </w:tcPr>
          <w:p w:rsidR="00153576" w:rsidRPr="003F4868" w:rsidRDefault="003F586D" w:rsidP="00B009B1">
            <w:pPr>
              <w:jc w:val="center"/>
              <w:rPr>
                <w:sz w:val="24"/>
              </w:rPr>
            </w:pPr>
            <w:r w:rsidRPr="003F4868">
              <w:rPr>
                <w:sz w:val="24"/>
              </w:rPr>
              <w:t>21</w:t>
            </w:r>
          </w:p>
        </w:tc>
      </w:tr>
      <w:tr w:rsidR="00153576" w:rsidRPr="00417CD2" w:rsidTr="00153576">
        <w:trPr>
          <w:jc w:val="center"/>
        </w:trPr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Beta-amyrin synthase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0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1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1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4</w:t>
            </w:r>
          </w:p>
        </w:tc>
        <w:tc>
          <w:tcPr>
            <w:tcW w:w="0" w:type="auto"/>
          </w:tcPr>
          <w:p w:rsidR="00153576" w:rsidRPr="003F4868" w:rsidRDefault="003F586D" w:rsidP="00B009B1">
            <w:pPr>
              <w:jc w:val="center"/>
              <w:rPr>
                <w:sz w:val="24"/>
              </w:rPr>
            </w:pPr>
            <w:r w:rsidRPr="003F4868">
              <w:rPr>
                <w:sz w:val="24"/>
              </w:rPr>
              <w:t>6</w:t>
            </w:r>
          </w:p>
        </w:tc>
      </w:tr>
      <w:tr w:rsidR="00153576" w:rsidRPr="00417CD2" w:rsidTr="00153576">
        <w:trPr>
          <w:jc w:val="center"/>
        </w:trPr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Dammarenediol-II synthase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1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5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5</w:t>
            </w:r>
          </w:p>
        </w:tc>
        <w:tc>
          <w:tcPr>
            <w:tcW w:w="0" w:type="auto"/>
          </w:tcPr>
          <w:p w:rsidR="00153576" w:rsidRPr="00417CD2" w:rsidRDefault="00153576" w:rsidP="00B009B1">
            <w:pPr>
              <w:jc w:val="center"/>
              <w:rPr>
                <w:sz w:val="24"/>
              </w:rPr>
            </w:pPr>
            <w:r w:rsidRPr="00417CD2">
              <w:rPr>
                <w:sz w:val="24"/>
              </w:rPr>
              <w:t>5</w:t>
            </w:r>
          </w:p>
        </w:tc>
        <w:tc>
          <w:tcPr>
            <w:tcW w:w="0" w:type="auto"/>
          </w:tcPr>
          <w:p w:rsidR="00153576" w:rsidRPr="003F4868" w:rsidRDefault="003F586D" w:rsidP="00B009B1">
            <w:pPr>
              <w:jc w:val="center"/>
              <w:rPr>
                <w:sz w:val="24"/>
              </w:rPr>
            </w:pPr>
            <w:r w:rsidRPr="003F4868">
              <w:rPr>
                <w:sz w:val="24"/>
              </w:rPr>
              <w:t>16</w:t>
            </w:r>
          </w:p>
        </w:tc>
      </w:tr>
    </w:tbl>
    <w:p w:rsidR="00C1756D" w:rsidRDefault="00C1756D">
      <w:pPr>
        <w:rPr>
          <w:rFonts w:hint="eastAsia"/>
        </w:rPr>
      </w:pPr>
    </w:p>
    <w:sectPr w:rsidR="00C1756D" w:rsidSect="00356DD5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2FEB" w:rsidRDefault="00B92FEB" w:rsidP="00A33717">
      <w:r>
        <w:separator/>
      </w:r>
    </w:p>
  </w:endnote>
  <w:endnote w:type="continuationSeparator" w:id="0">
    <w:p w:rsidR="00B92FEB" w:rsidRDefault="00B92FEB" w:rsidP="00A3371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2FEB" w:rsidRDefault="00B92FEB" w:rsidP="00A33717">
      <w:r>
        <w:separator/>
      </w:r>
    </w:p>
  </w:footnote>
  <w:footnote w:type="continuationSeparator" w:id="0">
    <w:p w:rsidR="00B92FEB" w:rsidRDefault="00B92FEB" w:rsidP="00A3371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B3A44"/>
    <w:rsid w:val="00003EDA"/>
    <w:rsid w:val="000053FF"/>
    <w:rsid w:val="00010B52"/>
    <w:rsid w:val="00026ABE"/>
    <w:rsid w:val="00026CF5"/>
    <w:rsid w:val="00026EE8"/>
    <w:rsid w:val="00033280"/>
    <w:rsid w:val="00036633"/>
    <w:rsid w:val="000413D1"/>
    <w:rsid w:val="000466C4"/>
    <w:rsid w:val="00052482"/>
    <w:rsid w:val="000536C8"/>
    <w:rsid w:val="000661B0"/>
    <w:rsid w:val="00066784"/>
    <w:rsid w:val="00084715"/>
    <w:rsid w:val="000855B4"/>
    <w:rsid w:val="00093C6B"/>
    <w:rsid w:val="000A0857"/>
    <w:rsid w:val="000A4B1E"/>
    <w:rsid w:val="000B4FCF"/>
    <w:rsid w:val="000B6A8C"/>
    <w:rsid w:val="000D39E0"/>
    <w:rsid w:val="000D4A1B"/>
    <w:rsid w:val="000D63B7"/>
    <w:rsid w:val="000D7507"/>
    <w:rsid w:val="000E34DF"/>
    <w:rsid w:val="00106EA0"/>
    <w:rsid w:val="0010700A"/>
    <w:rsid w:val="00107D17"/>
    <w:rsid w:val="00112130"/>
    <w:rsid w:val="00123B1C"/>
    <w:rsid w:val="001276BE"/>
    <w:rsid w:val="00140E8D"/>
    <w:rsid w:val="00141A74"/>
    <w:rsid w:val="00142A0B"/>
    <w:rsid w:val="00153576"/>
    <w:rsid w:val="0016490D"/>
    <w:rsid w:val="00170350"/>
    <w:rsid w:val="001837CF"/>
    <w:rsid w:val="00196C50"/>
    <w:rsid w:val="001B5B64"/>
    <w:rsid w:val="001C0E35"/>
    <w:rsid w:val="001C206F"/>
    <w:rsid w:val="001E075B"/>
    <w:rsid w:val="001E5BAC"/>
    <w:rsid w:val="001E5FE3"/>
    <w:rsid w:val="001E6C84"/>
    <w:rsid w:val="001F13A6"/>
    <w:rsid w:val="00200D39"/>
    <w:rsid w:val="0021314F"/>
    <w:rsid w:val="00227D26"/>
    <w:rsid w:val="002375AD"/>
    <w:rsid w:val="00241D8D"/>
    <w:rsid w:val="00246292"/>
    <w:rsid w:val="002519D0"/>
    <w:rsid w:val="0025272F"/>
    <w:rsid w:val="002537B9"/>
    <w:rsid w:val="00260AEB"/>
    <w:rsid w:val="002717E1"/>
    <w:rsid w:val="00274569"/>
    <w:rsid w:val="00275FD8"/>
    <w:rsid w:val="00283E86"/>
    <w:rsid w:val="002843D3"/>
    <w:rsid w:val="00290798"/>
    <w:rsid w:val="0029723B"/>
    <w:rsid w:val="002B18BA"/>
    <w:rsid w:val="002B1975"/>
    <w:rsid w:val="002B227A"/>
    <w:rsid w:val="002B33E3"/>
    <w:rsid w:val="002B61DC"/>
    <w:rsid w:val="002B649C"/>
    <w:rsid w:val="002C1C78"/>
    <w:rsid w:val="002F1F59"/>
    <w:rsid w:val="00303B64"/>
    <w:rsid w:val="00304B88"/>
    <w:rsid w:val="00313B42"/>
    <w:rsid w:val="0032168D"/>
    <w:rsid w:val="003232CE"/>
    <w:rsid w:val="00331172"/>
    <w:rsid w:val="0034009A"/>
    <w:rsid w:val="003435C0"/>
    <w:rsid w:val="0034418C"/>
    <w:rsid w:val="00356DD5"/>
    <w:rsid w:val="00357C9A"/>
    <w:rsid w:val="003638F2"/>
    <w:rsid w:val="00364D7B"/>
    <w:rsid w:val="0037179D"/>
    <w:rsid w:val="003946C8"/>
    <w:rsid w:val="003A2108"/>
    <w:rsid w:val="003A6FA8"/>
    <w:rsid w:val="003B721F"/>
    <w:rsid w:val="003E431E"/>
    <w:rsid w:val="003F4868"/>
    <w:rsid w:val="003F586D"/>
    <w:rsid w:val="00410294"/>
    <w:rsid w:val="00411A1E"/>
    <w:rsid w:val="00417CD2"/>
    <w:rsid w:val="00424EFE"/>
    <w:rsid w:val="00426967"/>
    <w:rsid w:val="0043565A"/>
    <w:rsid w:val="00435D8E"/>
    <w:rsid w:val="00437A81"/>
    <w:rsid w:val="004435B7"/>
    <w:rsid w:val="00461170"/>
    <w:rsid w:val="00464EB3"/>
    <w:rsid w:val="00473841"/>
    <w:rsid w:val="004773C4"/>
    <w:rsid w:val="00477465"/>
    <w:rsid w:val="004850D2"/>
    <w:rsid w:val="00485D80"/>
    <w:rsid w:val="00487C69"/>
    <w:rsid w:val="004A63DC"/>
    <w:rsid w:val="004B001C"/>
    <w:rsid w:val="004B4AEA"/>
    <w:rsid w:val="004F5EF6"/>
    <w:rsid w:val="00504DD5"/>
    <w:rsid w:val="0050756A"/>
    <w:rsid w:val="00515B52"/>
    <w:rsid w:val="00524446"/>
    <w:rsid w:val="00533BE7"/>
    <w:rsid w:val="00537CA5"/>
    <w:rsid w:val="0054230D"/>
    <w:rsid w:val="00545804"/>
    <w:rsid w:val="00547380"/>
    <w:rsid w:val="005612F9"/>
    <w:rsid w:val="00561D57"/>
    <w:rsid w:val="005659C0"/>
    <w:rsid w:val="00583819"/>
    <w:rsid w:val="0059079B"/>
    <w:rsid w:val="0059089B"/>
    <w:rsid w:val="00590CCC"/>
    <w:rsid w:val="0059498F"/>
    <w:rsid w:val="005A1573"/>
    <w:rsid w:val="005B072A"/>
    <w:rsid w:val="005B1483"/>
    <w:rsid w:val="005B4937"/>
    <w:rsid w:val="005C4DC8"/>
    <w:rsid w:val="005D179A"/>
    <w:rsid w:val="005D3E01"/>
    <w:rsid w:val="005E1AB8"/>
    <w:rsid w:val="005F160A"/>
    <w:rsid w:val="005F1853"/>
    <w:rsid w:val="00626076"/>
    <w:rsid w:val="00637885"/>
    <w:rsid w:val="00645BD8"/>
    <w:rsid w:val="00655FE5"/>
    <w:rsid w:val="006561A4"/>
    <w:rsid w:val="00661D26"/>
    <w:rsid w:val="00681E01"/>
    <w:rsid w:val="006925CD"/>
    <w:rsid w:val="0069524A"/>
    <w:rsid w:val="006A60C5"/>
    <w:rsid w:val="006A63D4"/>
    <w:rsid w:val="006B1A1C"/>
    <w:rsid w:val="006B329D"/>
    <w:rsid w:val="006B6581"/>
    <w:rsid w:val="006C0AD5"/>
    <w:rsid w:val="006C254E"/>
    <w:rsid w:val="006D0A6E"/>
    <w:rsid w:val="006D66B7"/>
    <w:rsid w:val="006E4CC0"/>
    <w:rsid w:val="006F3B31"/>
    <w:rsid w:val="00700F90"/>
    <w:rsid w:val="007010D2"/>
    <w:rsid w:val="00713BD5"/>
    <w:rsid w:val="007154B2"/>
    <w:rsid w:val="00715CA7"/>
    <w:rsid w:val="00722884"/>
    <w:rsid w:val="00724361"/>
    <w:rsid w:val="0072477C"/>
    <w:rsid w:val="007264FC"/>
    <w:rsid w:val="00727847"/>
    <w:rsid w:val="00727F1F"/>
    <w:rsid w:val="0073706B"/>
    <w:rsid w:val="00744B9C"/>
    <w:rsid w:val="0074745C"/>
    <w:rsid w:val="007509AE"/>
    <w:rsid w:val="00760632"/>
    <w:rsid w:val="007630CE"/>
    <w:rsid w:val="00763668"/>
    <w:rsid w:val="00764C91"/>
    <w:rsid w:val="00765904"/>
    <w:rsid w:val="00765F86"/>
    <w:rsid w:val="007735FD"/>
    <w:rsid w:val="0077532A"/>
    <w:rsid w:val="00786736"/>
    <w:rsid w:val="0078721E"/>
    <w:rsid w:val="00795262"/>
    <w:rsid w:val="007B1A1C"/>
    <w:rsid w:val="007C09EB"/>
    <w:rsid w:val="007C30BB"/>
    <w:rsid w:val="007C3113"/>
    <w:rsid w:val="007C4EAC"/>
    <w:rsid w:val="007C582D"/>
    <w:rsid w:val="007E0DE0"/>
    <w:rsid w:val="007E261A"/>
    <w:rsid w:val="008036E2"/>
    <w:rsid w:val="008065D4"/>
    <w:rsid w:val="00812CC0"/>
    <w:rsid w:val="00812E8C"/>
    <w:rsid w:val="00836F71"/>
    <w:rsid w:val="00840B87"/>
    <w:rsid w:val="008421EC"/>
    <w:rsid w:val="008468E7"/>
    <w:rsid w:val="00846AE5"/>
    <w:rsid w:val="00851FB1"/>
    <w:rsid w:val="00852DD9"/>
    <w:rsid w:val="00855EBC"/>
    <w:rsid w:val="0085752D"/>
    <w:rsid w:val="00864C45"/>
    <w:rsid w:val="00883533"/>
    <w:rsid w:val="008A7D0F"/>
    <w:rsid w:val="008B0DAE"/>
    <w:rsid w:val="008B2C67"/>
    <w:rsid w:val="008D1DD8"/>
    <w:rsid w:val="008D55B1"/>
    <w:rsid w:val="008F4839"/>
    <w:rsid w:val="00900361"/>
    <w:rsid w:val="00900FE8"/>
    <w:rsid w:val="00902843"/>
    <w:rsid w:val="009129F4"/>
    <w:rsid w:val="00913A81"/>
    <w:rsid w:val="00921CF2"/>
    <w:rsid w:val="00942D26"/>
    <w:rsid w:val="009509B1"/>
    <w:rsid w:val="00967D9B"/>
    <w:rsid w:val="009717C6"/>
    <w:rsid w:val="009B4BFF"/>
    <w:rsid w:val="009B5D78"/>
    <w:rsid w:val="009C2EDF"/>
    <w:rsid w:val="009D1F66"/>
    <w:rsid w:val="009E1839"/>
    <w:rsid w:val="009E1B7F"/>
    <w:rsid w:val="009E2319"/>
    <w:rsid w:val="009E4B6C"/>
    <w:rsid w:val="00A25F48"/>
    <w:rsid w:val="00A26BE2"/>
    <w:rsid w:val="00A32128"/>
    <w:rsid w:val="00A33717"/>
    <w:rsid w:val="00A33D02"/>
    <w:rsid w:val="00A36932"/>
    <w:rsid w:val="00A763F4"/>
    <w:rsid w:val="00AA1EFD"/>
    <w:rsid w:val="00AA25B0"/>
    <w:rsid w:val="00AA3FCF"/>
    <w:rsid w:val="00AA63E3"/>
    <w:rsid w:val="00AB5DA7"/>
    <w:rsid w:val="00AC342B"/>
    <w:rsid w:val="00AC7E1F"/>
    <w:rsid w:val="00AD47E3"/>
    <w:rsid w:val="00AD5282"/>
    <w:rsid w:val="00AE3787"/>
    <w:rsid w:val="00AE694A"/>
    <w:rsid w:val="00AF537A"/>
    <w:rsid w:val="00AF677A"/>
    <w:rsid w:val="00B005F4"/>
    <w:rsid w:val="00B009B1"/>
    <w:rsid w:val="00B01F6C"/>
    <w:rsid w:val="00B02B40"/>
    <w:rsid w:val="00B04516"/>
    <w:rsid w:val="00B107F1"/>
    <w:rsid w:val="00B10815"/>
    <w:rsid w:val="00B1370C"/>
    <w:rsid w:val="00B13BF8"/>
    <w:rsid w:val="00B178FE"/>
    <w:rsid w:val="00B2556F"/>
    <w:rsid w:val="00B26A6A"/>
    <w:rsid w:val="00B35FD3"/>
    <w:rsid w:val="00B40267"/>
    <w:rsid w:val="00B52709"/>
    <w:rsid w:val="00B5373B"/>
    <w:rsid w:val="00B548A9"/>
    <w:rsid w:val="00B56900"/>
    <w:rsid w:val="00B60478"/>
    <w:rsid w:val="00B92FEB"/>
    <w:rsid w:val="00BB3A44"/>
    <w:rsid w:val="00BD43F8"/>
    <w:rsid w:val="00BD5012"/>
    <w:rsid w:val="00BE5690"/>
    <w:rsid w:val="00BE798E"/>
    <w:rsid w:val="00BF010D"/>
    <w:rsid w:val="00BF1489"/>
    <w:rsid w:val="00C02026"/>
    <w:rsid w:val="00C1756D"/>
    <w:rsid w:val="00C30BA9"/>
    <w:rsid w:val="00C3198D"/>
    <w:rsid w:val="00C34F33"/>
    <w:rsid w:val="00C4406B"/>
    <w:rsid w:val="00C44E11"/>
    <w:rsid w:val="00C46600"/>
    <w:rsid w:val="00C60FEA"/>
    <w:rsid w:val="00C672A2"/>
    <w:rsid w:val="00C93417"/>
    <w:rsid w:val="00C95647"/>
    <w:rsid w:val="00CA42CE"/>
    <w:rsid w:val="00CC3C06"/>
    <w:rsid w:val="00CC77EB"/>
    <w:rsid w:val="00CD21D1"/>
    <w:rsid w:val="00CD4441"/>
    <w:rsid w:val="00CD52B8"/>
    <w:rsid w:val="00CE2424"/>
    <w:rsid w:val="00CE27F7"/>
    <w:rsid w:val="00D02725"/>
    <w:rsid w:val="00D2198B"/>
    <w:rsid w:val="00D309CC"/>
    <w:rsid w:val="00D34F6F"/>
    <w:rsid w:val="00D51726"/>
    <w:rsid w:val="00D55626"/>
    <w:rsid w:val="00D64C25"/>
    <w:rsid w:val="00D72457"/>
    <w:rsid w:val="00D81086"/>
    <w:rsid w:val="00D83F55"/>
    <w:rsid w:val="00D87B99"/>
    <w:rsid w:val="00D91C5B"/>
    <w:rsid w:val="00DB522B"/>
    <w:rsid w:val="00DD4E92"/>
    <w:rsid w:val="00DE0404"/>
    <w:rsid w:val="00DE32DF"/>
    <w:rsid w:val="00DE75A4"/>
    <w:rsid w:val="00E014AF"/>
    <w:rsid w:val="00E01C5D"/>
    <w:rsid w:val="00E1139B"/>
    <w:rsid w:val="00E15441"/>
    <w:rsid w:val="00E25703"/>
    <w:rsid w:val="00E51680"/>
    <w:rsid w:val="00E57347"/>
    <w:rsid w:val="00E61A92"/>
    <w:rsid w:val="00E66A44"/>
    <w:rsid w:val="00E73A99"/>
    <w:rsid w:val="00E7441B"/>
    <w:rsid w:val="00E80841"/>
    <w:rsid w:val="00E81DFA"/>
    <w:rsid w:val="00E8534A"/>
    <w:rsid w:val="00EA0592"/>
    <w:rsid w:val="00EB2EDB"/>
    <w:rsid w:val="00EB41C5"/>
    <w:rsid w:val="00EC4AC0"/>
    <w:rsid w:val="00EC5A94"/>
    <w:rsid w:val="00ED5BFE"/>
    <w:rsid w:val="00EE0A35"/>
    <w:rsid w:val="00F10F41"/>
    <w:rsid w:val="00F24620"/>
    <w:rsid w:val="00F33275"/>
    <w:rsid w:val="00F40BF8"/>
    <w:rsid w:val="00F525AA"/>
    <w:rsid w:val="00F603DF"/>
    <w:rsid w:val="00F66410"/>
    <w:rsid w:val="00F67B05"/>
    <w:rsid w:val="00F7293E"/>
    <w:rsid w:val="00F8405A"/>
    <w:rsid w:val="00FB7048"/>
    <w:rsid w:val="00FD693F"/>
    <w:rsid w:val="00FD70F1"/>
    <w:rsid w:val="00FE3EFB"/>
    <w:rsid w:val="00FE7F25"/>
    <w:rsid w:val="00FF28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sdate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  <w:style w:type="table" w:styleId="a3">
    <w:name w:val="Table Theme"/>
    <w:basedOn w:val="a1"/>
    <w:rsid w:val="00BB3A44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A337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A33717"/>
    <w:rPr>
      <w:kern w:val="2"/>
      <w:sz w:val="18"/>
      <w:szCs w:val="18"/>
    </w:rPr>
  </w:style>
  <w:style w:type="paragraph" w:styleId="a5">
    <w:name w:val="footer"/>
    <w:basedOn w:val="a"/>
    <w:link w:val="Char0"/>
    <w:rsid w:val="00A337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A33717"/>
    <w:rPr>
      <w:kern w:val="2"/>
      <w:sz w:val="18"/>
      <w:szCs w:val="18"/>
    </w:rPr>
  </w:style>
  <w:style w:type="paragraph" w:styleId="a6">
    <w:name w:val="Balloon Text"/>
    <w:basedOn w:val="a"/>
    <w:link w:val="Char1"/>
    <w:rsid w:val="00153576"/>
    <w:rPr>
      <w:sz w:val="18"/>
      <w:szCs w:val="18"/>
    </w:rPr>
  </w:style>
  <w:style w:type="character" w:customStyle="1" w:styleId="Char1">
    <w:name w:val="批注框文本 Char"/>
    <w:basedOn w:val="a0"/>
    <w:link w:val="a6"/>
    <w:rsid w:val="00153576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52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0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6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1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1</Characters>
  <Application>Microsoft Office Word</Application>
  <DocSecurity>0</DocSecurity>
  <Lines>6</Lines>
  <Paragraphs>1</Paragraphs>
  <ScaleCrop>false</ScaleCrop>
  <Company>WwW.YlmF.CoM</Company>
  <LinksUpToDate>false</LinksUpToDate>
  <CharactersWithSpaces>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 name</dc:title>
  <dc:creator>雨林木风</dc:creator>
  <cp:lastModifiedBy>admin</cp:lastModifiedBy>
  <cp:revision>2</cp:revision>
  <dcterms:created xsi:type="dcterms:W3CDTF">2013-03-16T02:11:00Z</dcterms:created>
  <dcterms:modified xsi:type="dcterms:W3CDTF">2013-03-16T02:11:00Z</dcterms:modified>
</cp:coreProperties>
</file>